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83E" w:rsidRPr="00B371A4" w:rsidRDefault="005F783E" w:rsidP="005F783E">
      <w:pPr>
        <w:rPr>
          <w:rFonts w:ascii="Times New Roman" w:hAnsi="Times New Roman" w:cs="Times New Roman"/>
        </w:rPr>
      </w:pPr>
      <w:r w:rsidRPr="00881CD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 Table.</w:t>
      </w:r>
      <w:r w:rsidRPr="00B371A4">
        <w:rPr>
          <w:rFonts w:ascii="Times New Roman" w:hAnsi="Times New Roman" w:cs="Times New Roman"/>
        </w:rPr>
        <w:t xml:space="preserve"> </w:t>
      </w:r>
      <w:r w:rsidRPr="00384A2E">
        <w:rPr>
          <w:rFonts w:ascii="Times New Roman" w:hAnsi="Times New Roman" w:cs="Times New Roman"/>
          <w:b/>
        </w:rPr>
        <w:t>Statistics of multiple comparisons between event conditions by paired t-test.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2"/>
        <w:gridCol w:w="2760"/>
        <w:gridCol w:w="418"/>
        <w:gridCol w:w="1025"/>
        <w:gridCol w:w="1843"/>
        <w:gridCol w:w="832"/>
        <w:gridCol w:w="1436"/>
      </w:tblGrid>
      <w:tr w:rsidR="00F27631" w:rsidRPr="00B371A4" w:rsidTr="00FD23F6">
        <w:trPr>
          <w:trHeight w:val="290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RV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dition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adjusted </w:t>
            </w:r>
            <w:r w:rsidRPr="00C7046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27631" w:rsidRPr="00C7046F" w:rsidRDefault="00F27631" w:rsidP="00FD23F6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effect size(</w:t>
            </w:r>
            <w:r w:rsidRPr="009E27B4">
              <w:rPr>
                <w:rFonts w:ascii="Times New Roman" w:eastAsia="ＭＳ Ｐゴシック" w:hAnsi="Times New Roman" w:cs="Times New Roman"/>
                <w:i/>
                <w:color w:val="FF0000"/>
                <w:kern w:val="0"/>
                <w:szCs w:val="21"/>
              </w:rPr>
              <w:t>r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27631" w:rsidRPr="00F27631" w:rsidRDefault="00F27631" w:rsidP="00FD23F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5% Cl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anRR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GN vs OW-A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D23F6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425D51" w:rsidRPr="009E27B4" w:rsidRDefault="00FD23F6" w:rsidP="00425D5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10 to 0.05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GN vs NOW-A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D23F6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4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D23F6" w:rsidP="00FD23F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12 to 0.01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GN vs OW-S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D23F6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6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D23F6" w:rsidP="00FD23F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16 to -0.02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NT vs NOW-A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D23F6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D23F6" w:rsidP="00FD23F6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12 to 0.07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NT vs OW-S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D23F6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D23F6" w:rsidP="00FD23F6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17 to 0.04</w:t>
            </w:r>
          </w:p>
        </w:tc>
      </w:tr>
      <w:tr w:rsidR="00F27631" w:rsidRPr="00B371A4" w:rsidTr="00FD23F6">
        <w:trPr>
          <w:trHeight w:val="290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W-A-INT vs OW-S-INT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D23F6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5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4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7631" w:rsidRPr="009E27B4" w:rsidRDefault="00FD23F6" w:rsidP="00FD23F6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09 to 0.01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MSS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GN vs OW-A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D23F6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D23F6" w:rsidP="00FD23F6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39 to 0.06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OW-A-IGN vs NOW-A-INT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D23F6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D23F6" w:rsidP="00FD23F6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40 to -0.07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OW-A-IGN vs OW-S-INT 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D23F6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7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425D51" w:rsidP="00425D5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56 to -0.10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NT vs NOW-A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425D5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425D51" w:rsidP="00425D51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33 to 0.12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NT vs OW-S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425D5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425D51" w:rsidP="00425D51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45 to 0.11</w:t>
            </w:r>
          </w:p>
        </w:tc>
      </w:tr>
      <w:tr w:rsidR="00F27631" w:rsidRPr="00B371A4" w:rsidTr="00FD23F6">
        <w:trPr>
          <w:trHeight w:val="290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W-A-INT vs OW-S-INT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425D5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3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7631" w:rsidRPr="009E27B4" w:rsidRDefault="00425D51" w:rsidP="00425D51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26 to 0.06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DN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GN vs OW-A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425D5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425D51" w:rsidP="00425D51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34 to 0.02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OW-A-IGN vs NOW-A-INT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425D5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425D51" w:rsidP="00425D5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31 to -0.06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OW-A-IGN vs OW-S-INT  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425D5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425D51" w:rsidP="00425D5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38 to -0.08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NT vs NOW-A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425D5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425D51" w:rsidP="00425D51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24 to 0.20</w:t>
            </w:r>
          </w:p>
        </w:tc>
      </w:tr>
      <w:tr w:rsidR="00F27631" w:rsidRPr="00B371A4" w:rsidTr="00FD23F6">
        <w:trPr>
          <w:trHeight w:val="280"/>
        </w:trPr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W-A-INT vs OW-S-INT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425D5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</w:t>
            </w:r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4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2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F27631" w:rsidRPr="009E27B4" w:rsidRDefault="00425D51" w:rsidP="00425D51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27 to 0.14</w:t>
            </w:r>
          </w:p>
        </w:tc>
      </w:tr>
      <w:tr w:rsidR="00F27631" w:rsidRPr="00B371A4" w:rsidTr="00FD23F6">
        <w:trPr>
          <w:trHeight w:val="290"/>
        </w:trPr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W-A-INT vs OW-S-INT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790E5D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1"/>
              </w:rPr>
              <w:t>-</w:t>
            </w:r>
            <w:bookmarkStart w:id="0" w:name="_GoBack"/>
            <w:bookmarkEnd w:id="0"/>
            <w:r w:rsidR="00F27631"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7631" w:rsidRPr="00C7046F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7046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7631" w:rsidRPr="009E27B4" w:rsidRDefault="00F27631" w:rsidP="00E47CC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 w:rsidRPr="009E27B4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9E27B4"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.2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27631" w:rsidRPr="009E27B4" w:rsidRDefault="00425D51" w:rsidP="00425D51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21"/>
              </w:rPr>
              <w:t>-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Cs w:val="21"/>
              </w:rPr>
              <w:t>0.18 to 0.09</w:t>
            </w:r>
          </w:p>
        </w:tc>
      </w:tr>
    </w:tbl>
    <w:p w:rsidR="005F783E" w:rsidRDefault="005F783E"/>
    <w:sectPr w:rsidR="005F78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4819" w:rsidRDefault="001D4819" w:rsidP="00EF72D8">
      <w:r>
        <w:separator/>
      </w:r>
    </w:p>
  </w:endnote>
  <w:endnote w:type="continuationSeparator" w:id="0">
    <w:p w:rsidR="001D4819" w:rsidRDefault="001D4819" w:rsidP="00EF7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4819" w:rsidRDefault="001D4819" w:rsidP="00EF72D8">
      <w:r>
        <w:separator/>
      </w:r>
    </w:p>
  </w:footnote>
  <w:footnote w:type="continuationSeparator" w:id="0">
    <w:p w:rsidR="001D4819" w:rsidRDefault="001D4819" w:rsidP="00EF7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83E"/>
    <w:rsid w:val="000E7F01"/>
    <w:rsid w:val="001D4819"/>
    <w:rsid w:val="003A0470"/>
    <w:rsid w:val="00425D51"/>
    <w:rsid w:val="004D321A"/>
    <w:rsid w:val="005F783E"/>
    <w:rsid w:val="00790E5D"/>
    <w:rsid w:val="009E27B4"/>
    <w:rsid w:val="00B86264"/>
    <w:rsid w:val="00BF24AB"/>
    <w:rsid w:val="00EF72D8"/>
    <w:rsid w:val="00F27631"/>
    <w:rsid w:val="00FD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84AD375-502F-4B4B-9C2D-A9C4DF0E8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78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2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72D8"/>
  </w:style>
  <w:style w:type="paragraph" w:styleId="a5">
    <w:name w:val="footer"/>
    <w:basedOn w:val="a"/>
    <w:link w:val="a6"/>
    <w:uiPriority w:val="99"/>
    <w:unhideWhenUsed/>
    <w:rsid w:val="00EF72D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7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2-10-15T12:05:00Z</dcterms:created>
  <dcterms:modified xsi:type="dcterms:W3CDTF">2022-10-15T13:26:00Z</dcterms:modified>
</cp:coreProperties>
</file>